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7B28F" w14:textId="77777777" w:rsidR="00675710" w:rsidRPr="000B195F" w:rsidRDefault="00675710" w:rsidP="00675710">
      <w:pPr>
        <w:jc w:val="center"/>
        <w:rPr>
          <w:color w:val="000000"/>
          <w:szCs w:val="24"/>
        </w:rPr>
      </w:pPr>
      <w:r w:rsidRPr="003240DA">
        <w:rPr>
          <w:b/>
          <w:bCs/>
          <w:szCs w:val="24"/>
        </w:rPr>
        <w:t>Supplementary Table</w:t>
      </w:r>
      <w:r w:rsidRPr="003240DA">
        <w:rPr>
          <w:rFonts w:hint="eastAsia"/>
          <w:b/>
          <w:bCs/>
          <w:szCs w:val="24"/>
        </w:rPr>
        <w:t xml:space="preserve"> 1</w:t>
      </w:r>
      <w:r w:rsidRPr="003240DA">
        <w:rPr>
          <w:b/>
          <w:bCs/>
          <w:szCs w:val="24"/>
        </w:rPr>
        <w:t>.</w:t>
      </w:r>
      <w:r w:rsidRPr="003240DA">
        <w:rPr>
          <w:rFonts w:hint="eastAsia"/>
          <w:szCs w:val="24"/>
        </w:rPr>
        <w:t xml:space="preserve"> </w:t>
      </w:r>
      <w:r w:rsidRPr="000B195F">
        <w:rPr>
          <w:rFonts w:hint="eastAsia"/>
          <w:color w:val="000000"/>
          <w:szCs w:val="24"/>
        </w:rPr>
        <w:t>The results of OA</w:t>
      </w:r>
      <w:r w:rsidRPr="000B195F">
        <w:rPr>
          <w:color w:val="000000"/>
          <w:szCs w:val="24"/>
        </w:rPr>
        <w:t xml:space="preserve"> and </w:t>
      </w:r>
      <w:r w:rsidRPr="000B195F">
        <w:rPr>
          <w:rFonts w:hint="eastAsia"/>
          <w:color w:val="000000"/>
          <w:szCs w:val="24"/>
        </w:rPr>
        <w:t xml:space="preserve">UA contents </w:t>
      </w:r>
      <w:r w:rsidRPr="000B195F">
        <w:rPr>
          <w:color w:val="000000"/>
          <w:szCs w:val="24"/>
        </w:rPr>
        <w:t>in</w:t>
      </w:r>
      <w:r w:rsidRPr="000B195F">
        <w:rPr>
          <w:rFonts w:hint="eastAsia"/>
          <w:color w:val="000000"/>
          <w:szCs w:val="24"/>
        </w:rPr>
        <w:t xml:space="preserve"> </w:t>
      </w:r>
      <w:r w:rsidRPr="000B195F">
        <w:rPr>
          <w:color w:val="000000"/>
          <w:szCs w:val="24"/>
        </w:rPr>
        <w:t xml:space="preserve">modeling samples of </w:t>
      </w:r>
      <w:proofErr w:type="spellStart"/>
      <w:r w:rsidRPr="000B195F">
        <w:rPr>
          <w:color w:val="000000"/>
          <w:szCs w:val="24"/>
        </w:rPr>
        <w:t>Chaenomelis</w:t>
      </w:r>
      <w:proofErr w:type="spellEnd"/>
      <w:r w:rsidRPr="000B195F">
        <w:rPr>
          <w:color w:val="000000"/>
          <w:szCs w:val="24"/>
        </w:rPr>
        <w:t xml:space="preserve"> Fructus.</w:t>
      </w:r>
    </w:p>
    <w:tbl>
      <w:tblPr>
        <w:tblW w:w="8952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115"/>
        <w:gridCol w:w="1965"/>
        <w:gridCol w:w="3792"/>
      </w:tblGrid>
      <w:tr w:rsidR="00675710" w:rsidRPr="000B195F" w14:paraId="0DE7F8E3" w14:textId="77777777" w:rsidTr="00AB5865">
        <w:trPr>
          <w:trHeight w:val="20"/>
          <w:jc w:val="center"/>
        </w:trPr>
        <w:tc>
          <w:tcPr>
            <w:tcW w:w="1080" w:type="dxa"/>
            <w:vAlign w:val="center"/>
          </w:tcPr>
          <w:p w14:paraId="2209D0B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115" w:type="dxa"/>
            <w:vAlign w:val="center"/>
          </w:tcPr>
          <w:p w14:paraId="6D99FD1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O</w:t>
            </w:r>
            <w:r w:rsidRPr="000B195F">
              <w:rPr>
                <w:rFonts w:hint="eastAsia"/>
                <w:color w:val="000000"/>
                <w:sz w:val="20"/>
                <w:szCs w:val="20"/>
              </w:rPr>
              <w:t>A</w:t>
            </w:r>
            <w:r w:rsidRPr="000B195F">
              <w:rPr>
                <w:color w:val="000000"/>
                <w:sz w:val="20"/>
                <w:szCs w:val="20"/>
              </w:rPr>
              <w:t xml:space="preserve"> (mg·g</w:t>
            </w:r>
            <w:r w:rsidRPr="000B195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0B195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5" w:type="dxa"/>
            <w:vAlign w:val="center"/>
          </w:tcPr>
          <w:p w14:paraId="478F1CB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U</w:t>
            </w:r>
            <w:r w:rsidRPr="000B195F">
              <w:rPr>
                <w:rFonts w:hint="eastAsia"/>
                <w:color w:val="000000"/>
                <w:sz w:val="20"/>
                <w:szCs w:val="20"/>
              </w:rPr>
              <w:t>A</w:t>
            </w:r>
            <w:r w:rsidRPr="000B195F">
              <w:rPr>
                <w:color w:val="000000"/>
                <w:sz w:val="20"/>
                <w:szCs w:val="20"/>
              </w:rPr>
              <w:t xml:space="preserve"> (mg·g</w:t>
            </w:r>
            <w:r w:rsidRPr="000B195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0B195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792" w:type="dxa"/>
            <w:vAlign w:val="center"/>
          </w:tcPr>
          <w:p w14:paraId="584C9B2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bookmarkStart w:id="0" w:name="OLE_LINK5"/>
            <w:r w:rsidRPr="000B195F">
              <w:rPr>
                <w:rFonts w:hint="eastAsia"/>
                <w:color w:val="000000"/>
                <w:sz w:val="20"/>
                <w:szCs w:val="20"/>
              </w:rPr>
              <w:t>T</w:t>
            </w:r>
            <w:r w:rsidRPr="000B195F">
              <w:rPr>
                <w:color w:val="000000"/>
                <w:sz w:val="20"/>
                <w:szCs w:val="20"/>
              </w:rPr>
              <w:t>otal content</w:t>
            </w:r>
            <w:bookmarkEnd w:id="0"/>
            <w:r w:rsidRPr="000B195F">
              <w:rPr>
                <w:rFonts w:hint="eastAsia"/>
                <w:color w:val="000000"/>
                <w:sz w:val="20"/>
                <w:szCs w:val="20"/>
              </w:rPr>
              <w:t xml:space="preserve"> of OA and UA</w:t>
            </w:r>
            <w:r w:rsidRPr="000B195F">
              <w:rPr>
                <w:color w:val="000000"/>
                <w:sz w:val="20"/>
                <w:szCs w:val="20"/>
              </w:rPr>
              <w:t xml:space="preserve"> (mg·g</w:t>
            </w:r>
            <w:r w:rsidRPr="000B195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0B195F">
              <w:rPr>
                <w:color w:val="000000"/>
                <w:sz w:val="20"/>
                <w:szCs w:val="20"/>
              </w:rPr>
              <w:t>)</w:t>
            </w:r>
          </w:p>
        </w:tc>
      </w:tr>
      <w:tr w:rsidR="00675710" w:rsidRPr="000B195F" w14:paraId="241416A8" w14:textId="77777777" w:rsidTr="00AB5865">
        <w:trPr>
          <w:trHeight w:val="20"/>
          <w:jc w:val="center"/>
        </w:trPr>
        <w:tc>
          <w:tcPr>
            <w:tcW w:w="1080" w:type="dxa"/>
            <w:tcBorders>
              <w:bottom w:val="nil"/>
            </w:tcBorders>
            <w:vAlign w:val="center"/>
          </w:tcPr>
          <w:p w14:paraId="1743E34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15" w:type="dxa"/>
            <w:tcBorders>
              <w:bottom w:val="nil"/>
            </w:tcBorders>
            <w:vAlign w:val="center"/>
          </w:tcPr>
          <w:p w14:paraId="2272C0D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1965" w:type="dxa"/>
            <w:tcBorders>
              <w:bottom w:val="nil"/>
            </w:tcBorders>
            <w:vAlign w:val="center"/>
          </w:tcPr>
          <w:p w14:paraId="275D75E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92" w:type="dxa"/>
            <w:tcBorders>
              <w:bottom w:val="nil"/>
            </w:tcBorders>
            <w:vAlign w:val="center"/>
          </w:tcPr>
          <w:p w14:paraId="4780679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7</w:t>
            </w:r>
          </w:p>
        </w:tc>
      </w:tr>
      <w:tr w:rsidR="00675710" w:rsidRPr="000B195F" w14:paraId="7E510801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1B5E0F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984CEA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66F7E15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4E8C7AD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2</w:t>
            </w:r>
          </w:p>
        </w:tc>
      </w:tr>
      <w:tr w:rsidR="00675710" w:rsidRPr="000B195F" w14:paraId="75C0D60A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5AD0B4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5A96281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D8DB66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509B6D6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6</w:t>
            </w:r>
          </w:p>
        </w:tc>
      </w:tr>
      <w:tr w:rsidR="00675710" w:rsidRPr="000B195F" w14:paraId="7F9412DA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1E044B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13B9809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E8705B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CF2F45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5</w:t>
            </w:r>
          </w:p>
        </w:tc>
      </w:tr>
      <w:tr w:rsidR="00675710" w:rsidRPr="000B195F" w14:paraId="7621716A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EA43B5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D8471A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D09352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75486A4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8</w:t>
            </w:r>
          </w:p>
        </w:tc>
      </w:tr>
      <w:tr w:rsidR="00675710" w:rsidRPr="000B195F" w14:paraId="46B6FAF7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C08F10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7E14A88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799272B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024907A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1</w:t>
            </w:r>
          </w:p>
        </w:tc>
      </w:tr>
      <w:tr w:rsidR="00675710" w:rsidRPr="000B195F" w14:paraId="258E68EA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4C6AE2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0513BF2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6199CD0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45B81C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5.3</w:t>
            </w:r>
          </w:p>
        </w:tc>
      </w:tr>
      <w:tr w:rsidR="00675710" w:rsidRPr="000B195F" w14:paraId="0A5D7FB8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35BA6A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E14759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1EFC21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5F530C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7</w:t>
            </w:r>
          </w:p>
        </w:tc>
      </w:tr>
      <w:tr w:rsidR="00675710" w:rsidRPr="000B195F" w14:paraId="6517957F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FF9612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5D10EE8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6D9CB22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F6C341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5</w:t>
            </w:r>
          </w:p>
        </w:tc>
      </w:tr>
      <w:tr w:rsidR="00675710" w:rsidRPr="000B195F" w14:paraId="4B45A4CD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4CF10F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6CB8A4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6985CEB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4D58306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9</w:t>
            </w:r>
          </w:p>
        </w:tc>
      </w:tr>
      <w:tr w:rsidR="00675710" w:rsidRPr="000B195F" w14:paraId="38C395A6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9D02DF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527FCF8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C49E28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09846FD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3.3</w:t>
            </w:r>
          </w:p>
        </w:tc>
      </w:tr>
      <w:tr w:rsidR="00675710" w:rsidRPr="000B195F" w14:paraId="4A84023B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250D58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321C55D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414E82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3119EC1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</w:t>
            </w:r>
          </w:p>
        </w:tc>
      </w:tr>
      <w:tr w:rsidR="00675710" w:rsidRPr="000B195F" w14:paraId="13A96617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556684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1EEB334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01AE93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3717BD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6</w:t>
            </w:r>
          </w:p>
        </w:tc>
      </w:tr>
      <w:tr w:rsidR="00675710" w:rsidRPr="000B195F" w14:paraId="652C52D6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4BE388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708C5BE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53AE8F3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AB9638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1</w:t>
            </w:r>
          </w:p>
        </w:tc>
      </w:tr>
      <w:tr w:rsidR="00675710" w:rsidRPr="000B195F" w14:paraId="27C27C05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072D44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004771C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FE4B70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144EA2A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4</w:t>
            </w:r>
          </w:p>
        </w:tc>
      </w:tr>
      <w:tr w:rsidR="00675710" w:rsidRPr="000B195F" w14:paraId="05168947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B1C8AC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103FE2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5139271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189E1EF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6</w:t>
            </w:r>
          </w:p>
        </w:tc>
      </w:tr>
      <w:tr w:rsidR="00675710" w:rsidRPr="000B195F" w14:paraId="4382E5F5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C9D2E5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507159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BD35FB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370B31D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9</w:t>
            </w:r>
          </w:p>
        </w:tc>
      </w:tr>
      <w:tr w:rsidR="00675710" w:rsidRPr="000B195F" w14:paraId="694098F0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FBCC95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5884C03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77CE948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4B25191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3</w:t>
            </w:r>
          </w:p>
        </w:tc>
      </w:tr>
      <w:tr w:rsidR="00675710" w:rsidRPr="000B195F" w14:paraId="2ECE6473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E382C9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7C1485C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A5D488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7B3910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7</w:t>
            </w:r>
          </w:p>
        </w:tc>
      </w:tr>
      <w:tr w:rsidR="00675710" w:rsidRPr="000B195F" w14:paraId="4B5CB7FE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EF0532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4B24AD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66EF08B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7B2EBED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1</w:t>
            </w:r>
          </w:p>
        </w:tc>
      </w:tr>
      <w:tr w:rsidR="00675710" w:rsidRPr="000B195F" w14:paraId="178EEF93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F0B5C6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31E56A3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9285E5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CB785A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</w:t>
            </w:r>
          </w:p>
        </w:tc>
      </w:tr>
      <w:tr w:rsidR="00675710" w:rsidRPr="000B195F" w14:paraId="1E1E44B1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1898BB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74C1662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A7910B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5182B31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5</w:t>
            </w:r>
          </w:p>
        </w:tc>
      </w:tr>
      <w:tr w:rsidR="00675710" w:rsidRPr="000B195F" w14:paraId="050B09C2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A3DF60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0613EEB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5BAA91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4F5CEC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</w:t>
            </w:r>
          </w:p>
        </w:tc>
      </w:tr>
      <w:tr w:rsidR="00675710" w:rsidRPr="000B195F" w14:paraId="37CE32E2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381F9F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7C5E81A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50A1654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5AB6F47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5</w:t>
            </w:r>
          </w:p>
        </w:tc>
      </w:tr>
      <w:tr w:rsidR="00675710" w:rsidRPr="000B195F" w14:paraId="18DDBE36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C82C8E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062976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2157B89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3D52499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</w:t>
            </w:r>
          </w:p>
        </w:tc>
      </w:tr>
      <w:tr w:rsidR="00675710" w:rsidRPr="000B195F" w14:paraId="3A83F891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DD6D25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0551353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177278D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1D93648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.9</w:t>
            </w:r>
          </w:p>
        </w:tc>
      </w:tr>
      <w:tr w:rsidR="00675710" w:rsidRPr="000B195F" w14:paraId="6058F520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3E399A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7D89B63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2720383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1A1986E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2</w:t>
            </w:r>
          </w:p>
        </w:tc>
      </w:tr>
      <w:tr w:rsidR="00675710" w:rsidRPr="000B195F" w14:paraId="683AC353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FC0C91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31EEF92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7D934C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2CB319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8</w:t>
            </w:r>
          </w:p>
        </w:tc>
      </w:tr>
      <w:tr w:rsidR="00675710" w:rsidRPr="000B195F" w14:paraId="3814082A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16433F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6C29C13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18E6A0A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2AD940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6</w:t>
            </w:r>
          </w:p>
        </w:tc>
      </w:tr>
      <w:tr w:rsidR="00675710" w:rsidRPr="000B195F" w14:paraId="5D65D549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389FB4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0F79288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614D88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58C374D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4</w:t>
            </w:r>
          </w:p>
        </w:tc>
      </w:tr>
      <w:tr w:rsidR="00675710" w:rsidRPr="000B195F" w14:paraId="2DCE387A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6B43D6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6BA4FAE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33B33C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013D756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6</w:t>
            </w:r>
          </w:p>
        </w:tc>
      </w:tr>
      <w:tr w:rsidR="00675710" w:rsidRPr="000B195F" w14:paraId="26FE01A9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B59796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1293955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2D5D54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06392A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.8</w:t>
            </w:r>
          </w:p>
        </w:tc>
      </w:tr>
      <w:tr w:rsidR="00675710" w:rsidRPr="000B195F" w14:paraId="14FD1D3B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99286E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054F772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549B2EF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064C59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675710" w:rsidRPr="000B195F" w14:paraId="72ABA8F9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D571F1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24FF00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6FB8D58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0E4555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3.3</w:t>
            </w:r>
          </w:p>
        </w:tc>
      </w:tr>
      <w:tr w:rsidR="00675710" w:rsidRPr="000B195F" w14:paraId="778CAB2F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E7E50A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0EE88AE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A25AC4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24E793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675710" w:rsidRPr="000B195F" w14:paraId="2BE4D09B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A902E7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3853B04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7D9F335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5F827C3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7</w:t>
            </w:r>
          </w:p>
        </w:tc>
      </w:tr>
      <w:tr w:rsidR="00675710" w:rsidRPr="000B195F" w14:paraId="5DC204AC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42396B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645A8EA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11E724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08130C0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3</w:t>
            </w:r>
          </w:p>
        </w:tc>
      </w:tr>
      <w:tr w:rsidR="00675710" w:rsidRPr="000B195F" w14:paraId="0212314F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73A176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0AA1D08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7CC8639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EA16E5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3.1</w:t>
            </w:r>
          </w:p>
        </w:tc>
      </w:tr>
      <w:tr w:rsidR="00675710" w:rsidRPr="000B195F" w14:paraId="7C097DEC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EFA5E4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36003EB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2739AD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807530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1</w:t>
            </w:r>
          </w:p>
        </w:tc>
      </w:tr>
      <w:tr w:rsidR="00675710" w:rsidRPr="000B195F" w14:paraId="1A29DE35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330B80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F10B09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E539F1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790A45E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675710" w:rsidRPr="000B195F" w14:paraId="53820541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33E5EC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1AC816F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925236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70CBBF9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9</w:t>
            </w:r>
          </w:p>
        </w:tc>
      </w:tr>
      <w:tr w:rsidR="00675710" w:rsidRPr="000B195F" w14:paraId="45EBC0C3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E10832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1A834DC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A4B750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7BD56E0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2</w:t>
            </w:r>
          </w:p>
        </w:tc>
      </w:tr>
      <w:tr w:rsidR="00675710" w:rsidRPr="000B195F" w14:paraId="48962CF9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04EE32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6D6D926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1F976D7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0F4E441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8</w:t>
            </w:r>
          </w:p>
        </w:tc>
      </w:tr>
      <w:tr w:rsidR="00675710" w:rsidRPr="000B195F" w14:paraId="0B351A0A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4481C6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1D76945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692620F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76CC005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3</w:t>
            </w:r>
          </w:p>
        </w:tc>
      </w:tr>
      <w:tr w:rsidR="00675710" w:rsidRPr="000B195F" w14:paraId="2FA87046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F34B9C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74C8512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3DE05A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378CCD3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</w:t>
            </w:r>
          </w:p>
        </w:tc>
      </w:tr>
      <w:tr w:rsidR="00675710" w:rsidRPr="000B195F" w14:paraId="06A99A80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BE7EBF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3B5562D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55BCA2F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40C5FDE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8</w:t>
            </w:r>
          </w:p>
        </w:tc>
      </w:tr>
      <w:tr w:rsidR="00675710" w:rsidRPr="000B195F" w14:paraId="5D0A762A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398DA5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09FD448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5439B6D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452950B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3</w:t>
            </w:r>
          </w:p>
        </w:tc>
      </w:tr>
      <w:tr w:rsidR="00675710" w:rsidRPr="000B195F" w14:paraId="235FFDF0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564027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18C0A8C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218218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2CB113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5</w:t>
            </w:r>
          </w:p>
        </w:tc>
      </w:tr>
      <w:tr w:rsidR="00675710" w:rsidRPr="000B195F" w14:paraId="5EDEA5ED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49DB84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1B4533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1DE843E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7281211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2</w:t>
            </w:r>
          </w:p>
        </w:tc>
      </w:tr>
      <w:tr w:rsidR="00675710" w:rsidRPr="000B195F" w14:paraId="5F63F328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E904EA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1259F6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B600FC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F49057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.5</w:t>
            </w:r>
          </w:p>
        </w:tc>
      </w:tr>
      <w:tr w:rsidR="00675710" w:rsidRPr="000B195F" w14:paraId="48F50555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8743DA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3E6D9CF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E2A6D4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0CAFA26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6</w:t>
            </w:r>
          </w:p>
        </w:tc>
      </w:tr>
      <w:tr w:rsidR="00675710" w:rsidRPr="000B195F" w14:paraId="1DEC2805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ADA5A2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5C186E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C61F63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52F2D5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5</w:t>
            </w:r>
          </w:p>
        </w:tc>
      </w:tr>
      <w:tr w:rsidR="00675710" w:rsidRPr="000B195F" w14:paraId="7FE85464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7C81C7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2F9A4A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5E2D775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114785E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7</w:t>
            </w:r>
          </w:p>
        </w:tc>
      </w:tr>
      <w:tr w:rsidR="00675710" w:rsidRPr="000B195F" w14:paraId="4018B71B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EFA74F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3967071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0870C5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17F228E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6</w:t>
            </w:r>
          </w:p>
        </w:tc>
      </w:tr>
      <w:tr w:rsidR="00675710" w:rsidRPr="000B195F" w14:paraId="74BBBBAA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F356AB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0F4AC0A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1CD6A8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007DCA0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9</w:t>
            </w:r>
          </w:p>
        </w:tc>
      </w:tr>
      <w:tr w:rsidR="00675710" w:rsidRPr="000B195F" w14:paraId="27285CAA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11B5C2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71AAF8B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71384C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52DA98E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7</w:t>
            </w:r>
          </w:p>
        </w:tc>
      </w:tr>
      <w:tr w:rsidR="00675710" w:rsidRPr="000B195F" w14:paraId="13F54C5E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277A69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533E0D7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E96C98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49BDDDD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7</w:t>
            </w:r>
          </w:p>
        </w:tc>
      </w:tr>
      <w:tr w:rsidR="00675710" w:rsidRPr="000B195F" w14:paraId="42E7F3AC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47F66E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669B5A9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70EF7FA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F008B2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8</w:t>
            </w:r>
          </w:p>
        </w:tc>
      </w:tr>
      <w:tr w:rsidR="00675710" w:rsidRPr="000B195F" w14:paraId="2488CACB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77BDB6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59D216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816AF6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5954C7F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</w:t>
            </w:r>
          </w:p>
        </w:tc>
      </w:tr>
      <w:tr w:rsidR="00675710" w:rsidRPr="000B195F" w14:paraId="1B44909E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ED882B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31BB6C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19405D7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554D8DC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9</w:t>
            </w:r>
          </w:p>
        </w:tc>
      </w:tr>
      <w:tr w:rsidR="00675710" w:rsidRPr="000B195F" w14:paraId="10EE3F05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06CACE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5431F9E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1C4CE08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4C4F153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4</w:t>
            </w:r>
          </w:p>
        </w:tc>
      </w:tr>
      <w:tr w:rsidR="00675710" w:rsidRPr="000B195F" w14:paraId="11545CDB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EF45A5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1F3A85F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233102D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A476E0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4</w:t>
            </w:r>
          </w:p>
        </w:tc>
      </w:tr>
      <w:tr w:rsidR="00675710" w:rsidRPr="000B195F" w14:paraId="7DC58ADB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C7B096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723EDE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86AE07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4732AA8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</w:t>
            </w:r>
          </w:p>
        </w:tc>
      </w:tr>
      <w:tr w:rsidR="00675710" w:rsidRPr="000B195F" w14:paraId="1980A181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E6CF72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5551ABB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934850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EE16F8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9</w:t>
            </w:r>
          </w:p>
        </w:tc>
      </w:tr>
      <w:tr w:rsidR="00675710" w:rsidRPr="000B195F" w14:paraId="1ADDE811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6C0975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557A0D3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65ABF1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261BEB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7</w:t>
            </w:r>
          </w:p>
        </w:tc>
      </w:tr>
      <w:tr w:rsidR="00675710" w:rsidRPr="000B195F" w14:paraId="4877241A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E1CA48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3BDF918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ADF99E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3F1FF7E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2</w:t>
            </w:r>
          </w:p>
        </w:tc>
      </w:tr>
      <w:tr w:rsidR="00675710" w:rsidRPr="000B195F" w14:paraId="70933C40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DB0CD9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2CBF30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536E68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635949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4</w:t>
            </w:r>
          </w:p>
        </w:tc>
      </w:tr>
      <w:tr w:rsidR="00675710" w:rsidRPr="000B195F" w14:paraId="5823C398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B7B4EB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486EEC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678372F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38DED87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2</w:t>
            </w:r>
          </w:p>
        </w:tc>
      </w:tr>
      <w:tr w:rsidR="00675710" w:rsidRPr="000B195F" w14:paraId="0DD92428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F13810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5A4A999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7AF386A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B82A3F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3</w:t>
            </w:r>
          </w:p>
        </w:tc>
      </w:tr>
      <w:tr w:rsidR="00675710" w:rsidRPr="000B195F" w14:paraId="01626C15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E4CDBE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59C66A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1C1A468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371024D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2.8</w:t>
            </w:r>
          </w:p>
        </w:tc>
      </w:tr>
      <w:tr w:rsidR="00675710" w:rsidRPr="000B195F" w14:paraId="138CB7BF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7D90D8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1CE92B8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838529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3C4E4D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</w:t>
            </w:r>
          </w:p>
        </w:tc>
      </w:tr>
      <w:tr w:rsidR="00675710" w:rsidRPr="000B195F" w14:paraId="4DB55827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871DC7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6323EFB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74B1011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4583007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3</w:t>
            </w:r>
          </w:p>
        </w:tc>
      </w:tr>
      <w:tr w:rsidR="00675710" w:rsidRPr="000B195F" w14:paraId="3BFD1546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103AD3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5197AD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7D8A4BB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3D88965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.1</w:t>
            </w:r>
          </w:p>
        </w:tc>
      </w:tr>
      <w:tr w:rsidR="00675710" w:rsidRPr="000B195F" w14:paraId="18078CE5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725EDB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051CF2F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2A2198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5FBAB03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</w:t>
            </w:r>
          </w:p>
        </w:tc>
      </w:tr>
      <w:tr w:rsidR="00675710" w:rsidRPr="000B195F" w14:paraId="1C0EFE27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4B4EF4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5C4C589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77EEDAE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1502E5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4</w:t>
            </w:r>
          </w:p>
        </w:tc>
      </w:tr>
      <w:tr w:rsidR="00675710" w:rsidRPr="000B195F" w14:paraId="65EAFDDF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638CE4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C4E1E6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6BF25B5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4BA722B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3</w:t>
            </w:r>
          </w:p>
        </w:tc>
      </w:tr>
      <w:tr w:rsidR="00675710" w:rsidRPr="000B195F" w14:paraId="6D637433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31A53D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40F344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7656359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4535EA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4.5</w:t>
            </w:r>
          </w:p>
        </w:tc>
      </w:tr>
      <w:tr w:rsidR="00675710" w:rsidRPr="000B195F" w14:paraId="5893B2CA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B6DBD9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5C0E330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27C854B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4B6764D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2.2</w:t>
            </w:r>
          </w:p>
        </w:tc>
      </w:tr>
      <w:tr w:rsidR="00675710" w:rsidRPr="000B195F" w14:paraId="62FD28BE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53EDBC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783414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116D348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584640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3</w:t>
            </w:r>
          </w:p>
        </w:tc>
      </w:tr>
      <w:tr w:rsidR="00675710" w:rsidRPr="000B195F" w14:paraId="73618368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510EB9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152A251F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CDECB0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5A1F072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9</w:t>
            </w:r>
          </w:p>
        </w:tc>
      </w:tr>
      <w:tr w:rsidR="00675710" w:rsidRPr="000B195F" w14:paraId="399542B2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EFB27BC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04305A5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E06D65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7759581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3.3</w:t>
            </w:r>
          </w:p>
        </w:tc>
      </w:tr>
      <w:tr w:rsidR="00675710" w:rsidRPr="000B195F" w14:paraId="35434C68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E2C868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7D309C3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CE4C66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7F9C966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9</w:t>
            </w:r>
          </w:p>
        </w:tc>
      </w:tr>
      <w:tr w:rsidR="00675710" w:rsidRPr="000B195F" w14:paraId="51C225A2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1D6FAD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5F61C16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445685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35C14007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8</w:t>
            </w:r>
          </w:p>
        </w:tc>
      </w:tr>
      <w:tr w:rsidR="00675710" w:rsidRPr="000B195F" w14:paraId="46E6D8AB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02A909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1BF8E6E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6BF697D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83EA90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5</w:t>
            </w:r>
          </w:p>
        </w:tc>
      </w:tr>
      <w:tr w:rsidR="00675710" w:rsidRPr="000B195F" w14:paraId="7FE574EA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112E64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lastRenderedPageBreak/>
              <w:t>85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6D18D036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6BF89E1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3BD545D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.3</w:t>
            </w:r>
          </w:p>
        </w:tc>
      </w:tr>
      <w:tr w:rsidR="00675710" w:rsidRPr="000B195F" w14:paraId="21AAB26F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0C3221B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79002B4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1688B82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160D921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3</w:t>
            </w:r>
          </w:p>
        </w:tc>
      </w:tr>
      <w:tr w:rsidR="00675710" w:rsidRPr="000B195F" w14:paraId="0B123320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C8C0EA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141A538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5103A42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13BE6AC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1.5</w:t>
            </w:r>
          </w:p>
        </w:tc>
      </w:tr>
      <w:tr w:rsidR="00675710" w:rsidRPr="000B195F" w14:paraId="46EB19FB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440114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38E331D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7EFC2AFE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2B0A585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4.2</w:t>
            </w:r>
          </w:p>
        </w:tc>
      </w:tr>
      <w:tr w:rsidR="00675710" w:rsidRPr="000B195F" w14:paraId="1CF30531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450840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5FE501B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6F7EA94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6931220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9</w:t>
            </w:r>
          </w:p>
        </w:tc>
      </w:tr>
      <w:tr w:rsidR="00675710" w:rsidRPr="000B195F" w14:paraId="06E00FB9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21AE771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D2DAE3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6C808D5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1ABAAF34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6</w:t>
            </w:r>
          </w:p>
        </w:tc>
      </w:tr>
      <w:tr w:rsidR="00675710" w:rsidRPr="000B195F" w14:paraId="3AAD10E7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CC7D7A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 w:rsidRPr="000B195F">
              <w:rPr>
                <w:rFonts w:hint="eastAsia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79A97C15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760A1DF9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3792" w:type="dxa"/>
            <w:tcBorders>
              <w:top w:val="nil"/>
              <w:bottom w:val="nil"/>
            </w:tcBorders>
            <w:vAlign w:val="center"/>
          </w:tcPr>
          <w:p w14:paraId="7D2CCC78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9.2</w:t>
            </w:r>
          </w:p>
        </w:tc>
      </w:tr>
      <w:tr w:rsidR="00675710" w:rsidRPr="000B195F" w14:paraId="479D98D7" w14:textId="77777777" w:rsidTr="00AB5865">
        <w:trPr>
          <w:trHeight w:val="20"/>
          <w:jc w:val="center"/>
        </w:trPr>
        <w:tc>
          <w:tcPr>
            <w:tcW w:w="1080" w:type="dxa"/>
            <w:tcBorders>
              <w:top w:val="nil"/>
            </w:tcBorders>
            <w:vAlign w:val="center"/>
          </w:tcPr>
          <w:p w14:paraId="1C6E4AC2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2115" w:type="dxa"/>
            <w:tcBorders>
              <w:top w:val="nil"/>
            </w:tcBorders>
            <w:vAlign w:val="center"/>
          </w:tcPr>
          <w:p w14:paraId="4E36A9FA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965" w:type="dxa"/>
            <w:tcBorders>
              <w:top w:val="nil"/>
            </w:tcBorders>
            <w:vAlign w:val="center"/>
          </w:tcPr>
          <w:p w14:paraId="2223A9D3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92" w:type="dxa"/>
            <w:tcBorders>
              <w:top w:val="nil"/>
            </w:tcBorders>
            <w:vAlign w:val="center"/>
          </w:tcPr>
          <w:p w14:paraId="4D36BA80" w14:textId="77777777" w:rsidR="00675710" w:rsidRPr="000B195F" w:rsidRDefault="00675710" w:rsidP="00AB5865">
            <w:pPr>
              <w:spacing w:before="0" w:after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B195F">
              <w:rPr>
                <w:color w:val="000000"/>
                <w:sz w:val="20"/>
                <w:szCs w:val="20"/>
              </w:rPr>
              <w:t>2.6</w:t>
            </w:r>
          </w:p>
        </w:tc>
      </w:tr>
    </w:tbl>
    <w:p w14:paraId="04FCD929" w14:textId="77777777" w:rsidR="00A96462" w:rsidRDefault="00A96462"/>
    <w:sectPr w:rsidR="00A96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E9686" w14:textId="77777777" w:rsidR="00A5447E" w:rsidRDefault="00A5447E" w:rsidP="00675710">
      <w:pPr>
        <w:spacing w:before="0" w:after="0"/>
      </w:pPr>
      <w:r>
        <w:separator/>
      </w:r>
    </w:p>
  </w:endnote>
  <w:endnote w:type="continuationSeparator" w:id="0">
    <w:p w14:paraId="70C963AC" w14:textId="77777777" w:rsidR="00A5447E" w:rsidRDefault="00A5447E" w:rsidP="0067571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76D09" w14:textId="77777777" w:rsidR="00A5447E" w:rsidRDefault="00A5447E" w:rsidP="00675710">
      <w:pPr>
        <w:spacing w:before="0" w:after="0"/>
      </w:pPr>
      <w:r>
        <w:separator/>
      </w:r>
    </w:p>
  </w:footnote>
  <w:footnote w:type="continuationSeparator" w:id="0">
    <w:p w14:paraId="26A220E1" w14:textId="77777777" w:rsidR="00A5447E" w:rsidRDefault="00A5447E" w:rsidP="0067571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AFD"/>
    <w:rsid w:val="00223AFD"/>
    <w:rsid w:val="003240DA"/>
    <w:rsid w:val="00675710"/>
    <w:rsid w:val="00A5447E"/>
    <w:rsid w:val="00A9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389AB3-19E9-4C26-8351-67C7335A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710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7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757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71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757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晶</dc:creator>
  <cp:keywords/>
  <dc:description/>
  <cp:lastModifiedBy>明 晶</cp:lastModifiedBy>
  <cp:revision>3</cp:revision>
  <dcterms:created xsi:type="dcterms:W3CDTF">2022-08-11T10:26:00Z</dcterms:created>
  <dcterms:modified xsi:type="dcterms:W3CDTF">2022-08-11T10:26:00Z</dcterms:modified>
</cp:coreProperties>
</file>